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9CB" w:rsidRDefault="004049CB" w:rsidP="004049CB">
      <w:pPr>
        <w:jc w:val="both"/>
      </w:pPr>
      <w:r w:rsidRPr="00055032">
        <w:rPr>
          <w:b/>
        </w:rPr>
        <w:t>Table S4.</w:t>
      </w:r>
      <w:r w:rsidRPr="00055032">
        <w:t xml:space="preserve"> SARS-like virus nucleotide variants present in the feature selected alleles and corresponding amino acid residues. Putative residue positions in the 3D conformation of the s</w:t>
      </w:r>
      <w:r>
        <w:t xml:space="preserve">pike protein were suggested by </w:t>
      </w:r>
      <w:r>
        <w:fldChar w:fldCharType="begin">
          <w:fldData xml:space="preserve">PEVuZE5vdGU+PENpdGU+PEF1dGhvcj5Tb25nPC9BdXRob3I+PFllYXI+MjAwNTwvWWVhcj48UmVj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Tb25nPC9BdXRob3I+PFllYXI+MjAwNTwvWWVhcj48UmVj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22" w:tooltip="Song, 2005 #83" w:history="1">
        <w:r>
          <w:rPr>
            <w:noProof/>
          </w:rPr>
          <w:t>22</w:t>
        </w:r>
      </w:hyperlink>
      <w:r>
        <w:rPr>
          <w:noProof/>
        </w:rPr>
        <w:t>]</w:t>
      </w:r>
      <w:r>
        <w:fldChar w:fldCharType="end"/>
      </w:r>
      <w:r w:rsidRPr="00055032">
        <w:t>. Synonymous substitutions are shown in italic.</w:t>
      </w:r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992"/>
        <w:gridCol w:w="2410"/>
      </w:tblGrid>
      <w:tr w:rsidR="004049CB" w:rsidRPr="0089511F" w:rsidTr="00D60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89511F" w:rsidRDefault="004049CB" w:rsidP="00D6094E">
            <w:pPr>
              <w:jc w:val="center"/>
            </w:pPr>
            <w:r w:rsidRPr="0089511F">
              <w:t>AA residue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89511F" w:rsidRDefault="004049CB" w:rsidP="00D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ngle-nucleotide variants</w:t>
            </w:r>
          </w:p>
        </w:tc>
        <w:tc>
          <w:tcPr>
            <w:tcW w:w="992" w:type="dxa"/>
            <w:noWrap/>
            <w:vAlign w:val="center"/>
            <w:hideMark/>
          </w:tcPr>
          <w:p w:rsidR="004049CB" w:rsidRPr="0089511F" w:rsidRDefault="004049CB" w:rsidP="00D6094E">
            <w:pPr>
              <w:tabs>
                <w:tab w:val="left" w:pos="169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511F">
              <w:t>AA switch</w:t>
            </w:r>
          </w:p>
        </w:tc>
        <w:tc>
          <w:tcPr>
            <w:tcW w:w="2410" w:type="dxa"/>
            <w:vAlign w:val="center"/>
          </w:tcPr>
          <w:p w:rsidR="004049CB" w:rsidRPr="0089511F" w:rsidRDefault="004049CB" w:rsidP="00D6094E">
            <w:pPr>
              <w:tabs>
                <w:tab w:val="left" w:pos="169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D conformation</w:t>
            </w:r>
          </w:p>
        </w:tc>
      </w:tr>
      <w:tr w:rsidR="004049CB" w:rsidRPr="0089511F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77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ag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D-G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Exposed top</w:t>
            </w:r>
          </w:p>
        </w:tc>
      </w:tr>
      <w:tr w:rsidR="004049CB" w:rsidRPr="0089511F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239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t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L-S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Partially exposed side</w:t>
            </w:r>
          </w:p>
        </w:tc>
      </w:tr>
      <w:tr w:rsidR="004049CB" w:rsidRPr="0089511F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24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T-I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Buried</w:t>
            </w:r>
          </w:p>
        </w:tc>
      </w:tr>
      <w:tr w:rsidR="004049CB" w:rsidRPr="0089511F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311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g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G-R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Exposed side</w:t>
            </w:r>
          </w:p>
        </w:tc>
      </w:tr>
      <w:tr w:rsidR="004049CB" w:rsidRPr="0089511F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rPr>
                <w:b w:val="0"/>
                <w:i/>
              </w:rPr>
            </w:pPr>
            <w:r w:rsidRPr="00C36111">
              <w:rPr>
                <w:b w:val="0"/>
                <w:i/>
              </w:rPr>
              <w:t>342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C36111">
              <w:rPr>
                <w:i/>
              </w:rPr>
              <w:t>g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C36111">
              <w:rPr>
                <w:i/>
              </w:rPr>
              <w:t>R-R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C36111">
              <w:rPr>
                <w:i/>
              </w:rPr>
              <w:t>Exposed top</w:t>
            </w:r>
          </w:p>
        </w:tc>
      </w:tr>
      <w:tr w:rsidR="004049CB" w:rsidRPr="0089511F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344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g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R-K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Partially exposed side</w:t>
            </w:r>
          </w:p>
        </w:tc>
      </w:tr>
      <w:tr w:rsidR="004049CB" w:rsidRPr="0089511F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360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t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F-S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Exposed top</w:t>
            </w:r>
          </w:p>
        </w:tc>
      </w:tr>
      <w:tr w:rsidR="004049CB" w:rsidRPr="0089511F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rPr>
                <w:b w:val="0"/>
                <w:i/>
              </w:rPr>
            </w:pPr>
            <w:r w:rsidRPr="00C36111">
              <w:rPr>
                <w:b w:val="0"/>
                <w:i/>
              </w:rPr>
              <w:t>461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C36111">
              <w:rPr>
                <w:i/>
              </w:rPr>
              <w:t>ct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36111">
              <w:rPr>
                <w:i/>
              </w:rPr>
              <w:t>S-S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36111">
              <w:rPr>
                <w:i/>
              </w:rPr>
              <w:t>Exposed side</w:t>
            </w:r>
          </w:p>
        </w:tc>
      </w:tr>
      <w:tr w:rsidR="004049CB" w:rsidRPr="0089511F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472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t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L-P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Exposed side</w:t>
            </w:r>
          </w:p>
        </w:tc>
      </w:tr>
      <w:tr w:rsidR="004049CB" w:rsidRPr="0089511F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479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ta/</w:t>
            </w:r>
            <w:proofErr w:type="spellStart"/>
            <w:r w:rsidRPr="00955666">
              <w:rPr>
                <w:b/>
                <w:bCs/>
              </w:rPr>
              <w:t>ag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N,R,K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Exposed side</w:t>
            </w:r>
          </w:p>
        </w:tc>
      </w:tr>
      <w:tr w:rsidR="004049CB" w:rsidRPr="0089511F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487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cg</w:t>
            </w:r>
          </w:p>
        </w:tc>
        <w:tc>
          <w:tcPr>
            <w:tcW w:w="992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T-S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Exposed side</w:t>
            </w:r>
          </w:p>
        </w:tc>
      </w:tr>
      <w:tr w:rsidR="004049CB" w:rsidRPr="0089511F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665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tc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L-S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Buried</w:t>
            </w:r>
          </w:p>
        </w:tc>
      </w:tr>
      <w:tr w:rsidR="004049CB" w:rsidRPr="0089511F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778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g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D-Y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Buried</w:t>
            </w:r>
          </w:p>
        </w:tc>
      </w:tr>
      <w:tr w:rsidR="004049CB" w:rsidRPr="0089511F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rPr>
                <w:b w:val="0"/>
                <w:i/>
              </w:rPr>
            </w:pPr>
            <w:r w:rsidRPr="00C36111">
              <w:rPr>
                <w:b w:val="0"/>
                <w:i/>
              </w:rPr>
              <w:t>1025</w:t>
            </w:r>
          </w:p>
        </w:tc>
        <w:tc>
          <w:tcPr>
            <w:tcW w:w="1843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C36111">
              <w:rPr>
                <w:i/>
              </w:rPr>
              <w:t>ct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36111">
              <w:rPr>
                <w:i/>
              </w:rPr>
              <w:t>C-C</w:t>
            </w:r>
          </w:p>
        </w:tc>
        <w:tc>
          <w:tcPr>
            <w:tcW w:w="2410" w:type="dxa"/>
            <w:noWrap/>
            <w:vAlign w:val="center"/>
            <w:hideMark/>
          </w:tcPr>
          <w:p w:rsidR="004049CB" w:rsidRPr="00C36111" w:rsidRDefault="004049CB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36111">
              <w:rPr>
                <w:i/>
              </w:rPr>
              <w:t>Exposed side</w:t>
            </w:r>
          </w:p>
        </w:tc>
      </w:tr>
      <w:tr w:rsidR="004049CB" w:rsidRPr="0089511F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rPr>
                <w:bCs w:val="0"/>
              </w:rPr>
            </w:pPr>
            <w:r w:rsidRPr="00955666">
              <w:rPr>
                <w:bCs w:val="0"/>
              </w:rPr>
              <w:t>116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55666">
              <w:rPr>
                <w:b/>
                <w:bCs/>
              </w:rPr>
              <w:t>ga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E-K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4049CB" w:rsidRPr="00955666" w:rsidRDefault="004049CB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5666">
              <w:rPr>
                <w:b/>
                <w:bCs/>
              </w:rPr>
              <w:t>Buried</w:t>
            </w:r>
          </w:p>
        </w:tc>
      </w:tr>
    </w:tbl>
    <w:p w:rsidR="004049CB" w:rsidRDefault="004049CB" w:rsidP="004049CB"/>
    <w:p w:rsidR="00953932" w:rsidRDefault="00953932">
      <w:bookmarkStart w:id="0" w:name="_GoBack"/>
      <w:bookmarkEnd w:id="0"/>
    </w:p>
    <w:sectPr w:rsidR="0095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9CB"/>
    <w:rsid w:val="004049CB"/>
    <w:rsid w:val="0095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49CB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table" w:styleId="LightList">
    <w:name w:val="Light List"/>
    <w:basedOn w:val="TableNormal"/>
    <w:uiPriority w:val="61"/>
    <w:rsid w:val="004049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49CB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table" w:styleId="LightList">
    <w:name w:val="Light List"/>
    <w:basedOn w:val="TableNormal"/>
    <w:uiPriority w:val="61"/>
    <w:rsid w:val="004049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A813AA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>Imperial College London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1</cp:revision>
  <dcterms:created xsi:type="dcterms:W3CDTF">2013-07-23T12:27:00Z</dcterms:created>
  <dcterms:modified xsi:type="dcterms:W3CDTF">2013-07-23T12:28:00Z</dcterms:modified>
</cp:coreProperties>
</file>